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60E60" w14:textId="2D28D1C3" w:rsidR="007E5277" w:rsidRPr="00B4727E" w:rsidRDefault="00EE3522" w:rsidP="007E5277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B4727E">
        <w:rPr>
          <w:rFonts w:ascii="Times New Roman" w:hAnsi="Times New Roman" w:cs="Times New Roman"/>
          <w:b/>
          <w:sz w:val="24"/>
          <w:szCs w:val="24"/>
        </w:rPr>
        <w:t>S</w:t>
      </w:r>
      <w:r w:rsidR="007E5277" w:rsidRPr="00B4727E">
        <w:rPr>
          <w:rFonts w:ascii="Times New Roman" w:hAnsi="Times New Roman" w:cs="Times New Roman"/>
          <w:b/>
          <w:sz w:val="24"/>
          <w:szCs w:val="24"/>
        </w:rPr>
        <w:t>1</w:t>
      </w:r>
      <w:r w:rsidR="00B472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727E" w:rsidRPr="00B4727E">
        <w:rPr>
          <w:rFonts w:ascii="Times New Roman" w:hAnsi="Times New Roman" w:cs="Times New Roman"/>
          <w:b/>
          <w:sz w:val="24"/>
          <w:szCs w:val="24"/>
        </w:rPr>
        <w:t>Table</w:t>
      </w:r>
      <w:r w:rsidR="007E5277" w:rsidRPr="00B4727E">
        <w:rPr>
          <w:rFonts w:ascii="Times New Roman" w:hAnsi="Times New Roman" w:cs="Times New Roman"/>
          <w:b/>
          <w:sz w:val="24"/>
          <w:szCs w:val="24"/>
        </w:rPr>
        <w:t>: Variables descriptions and coding.</w:t>
      </w:r>
    </w:p>
    <w:tbl>
      <w:tblPr>
        <w:tblStyle w:val="TableGrid"/>
        <w:tblW w:w="14601" w:type="dxa"/>
        <w:tblInd w:w="-998" w:type="dxa"/>
        <w:tblLook w:val="04A0" w:firstRow="1" w:lastRow="0" w:firstColumn="1" w:lastColumn="0" w:noHBand="0" w:noVBand="1"/>
      </w:tblPr>
      <w:tblGrid>
        <w:gridCol w:w="3124"/>
        <w:gridCol w:w="5866"/>
        <w:gridCol w:w="2828"/>
        <w:gridCol w:w="2783"/>
      </w:tblGrid>
      <w:tr w:rsidR="005F5246" w:rsidRPr="00B4727E" w14:paraId="09B4DC7F" w14:textId="43B2AFF4" w:rsidTr="005F5246">
        <w:tc>
          <w:tcPr>
            <w:tcW w:w="3317" w:type="dxa"/>
          </w:tcPr>
          <w:p w14:paraId="63B24B12" w14:textId="77777777" w:rsidR="005F5246" w:rsidRPr="00B4727E" w:rsidRDefault="005F5246" w:rsidP="00C7313D">
            <w:pPr>
              <w:pStyle w:val="ListParagraph"/>
              <w:spacing w:line="240" w:lineRule="auto"/>
              <w:rPr>
                <w:b/>
                <w:sz w:val="24"/>
                <w:szCs w:val="24"/>
              </w:rPr>
            </w:pPr>
            <w:r w:rsidRPr="00B4727E">
              <w:rPr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6582" w:type="dxa"/>
          </w:tcPr>
          <w:p w14:paraId="49F6D558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2835" w:type="dxa"/>
          </w:tcPr>
          <w:p w14:paraId="1D6368B6" w14:textId="523E14FA" w:rsidR="005F5246" w:rsidRPr="00B4727E" w:rsidRDefault="005F5246" w:rsidP="00311E17">
            <w:pPr>
              <w:ind w:right="98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iginal Response Options </w:t>
            </w:r>
          </w:p>
        </w:tc>
        <w:tc>
          <w:tcPr>
            <w:tcW w:w="1867" w:type="dxa"/>
          </w:tcPr>
          <w:p w14:paraId="3914F16B" w14:textId="6C81A5C7" w:rsidR="005F5246" w:rsidRPr="00B4727E" w:rsidRDefault="005F5246" w:rsidP="00C7313D">
            <w:pPr>
              <w:ind w:right="9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w code </w:t>
            </w:r>
          </w:p>
        </w:tc>
      </w:tr>
      <w:tr w:rsidR="005F5246" w:rsidRPr="00B4727E" w14:paraId="0E403C5E" w14:textId="737E752D" w:rsidTr="005F5246">
        <w:tc>
          <w:tcPr>
            <w:tcW w:w="9899" w:type="dxa"/>
            <w:gridSpan w:val="2"/>
          </w:tcPr>
          <w:p w14:paraId="7A7BA776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utcome variable </w:t>
            </w:r>
          </w:p>
        </w:tc>
        <w:tc>
          <w:tcPr>
            <w:tcW w:w="2835" w:type="dxa"/>
          </w:tcPr>
          <w:p w14:paraId="74D443F6" w14:textId="77777777" w:rsidR="005F5246" w:rsidRPr="00B4727E" w:rsidRDefault="005F5246" w:rsidP="00C7313D">
            <w:pPr>
              <w:ind w:right="9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7" w:type="dxa"/>
          </w:tcPr>
          <w:p w14:paraId="55624159" w14:textId="77777777" w:rsidR="005F5246" w:rsidRPr="00B4727E" w:rsidRDefault="005F5246" w:rsidP="00C7313D">
            <w:pPr>
              <w:ind w:right="9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5246" w:rsidRPr="00B4727E" w14:paraId="455D5149" w14:textId="3571D2DE" w:rsidTr="005F5246">
        <w:tc>
          <w:tcPr>
            <w:tcW w:w="3317" w:type="dxa"/>
          </w:tcPr>
          <w:p w14:paraId="51588956" w14:textId="77777777" w:rsidR="005F5246" w:rsidRPr="00B4727E" w:rsidRDefault="005F5246" w:rsidP="00C7313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t xml:space="preserve">Physical activity </w:t>
            </w:r>
          </w:p>
        </w:tc>
        <w:tc>
          <w:tcPr>
            <w:tcW w:w="6582" w:type="dxa"/>
          </w:tcPr>
          <w:p w14:paraId="4C998201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Calibri" w:hAnsi="Calibri" w:cs="Calibri"/>
                <w:sz w:val="24"/>
                <w:szCs w:val="24"/>
              </w:rPr>
              <w:t>﻿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During the past 7 days, on how many days were you</w:t>
            </w:r>
          </w:p>
          <w:p w14:paraId="381D516E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physically active for a total of at least 60 minutes per</w:t>
            </w:r>
          </w:p>
          <w:p w14:paraId="57C9C678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day?</w:t>
            </w:r>
          </w:p>
        </w:tc>
        <w:tc>
          <w:tcPr>
            <w:tcW w:w="2835" w:type="dxa"/>
          </w:tcPr>
          <w:p w14:paraId="72CFDDCE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1=0 days</w:t>
            </w:r>
          </w:p>
          <w:p w14:paraId="2B7D1D7A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2= 1 day</w:t>
            </w:r>
          </w:p>
          <w:p w14:paraId="79E08BB0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3=2 days</w:t>
            </w:r>
          </w:p>
          <w:p w14:paraId="365BCBE2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4=3 days</w:t>
            </w:r>
          </w:p>
          <w:p w14:paraId="7AA97B22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5=4days</w:t>
            </w:r>
          </w:p>
          <w:p w14:paraId="52E5C5FB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6=5days</w:t>
            </w:r>
          </w:p>
          <w:p w14:paraId="53E9071F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7=6days</w:t>
            </w:r>
          </w:p>
          <w:p w14:paraId="31E550E6" w14:textId="22C53082" w:rsidR="005F5246" w:rsidRPr="00B4727E" w:rsidRDefault="005F5246" w:rsidP="005F524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8=7 days </w:t>
            </w:r>
          </w:p>
        </w:tc>
        <w:tc>
          <w:tcPr>
            <w:tcW w:w="1867" w:type="dxa"/>
          </w:tcPr>
          <w:p w14:paraId="6AB358D3" w14:textId="79794371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1-5=“inactive 6-8=“sufficiently physically active”</w:t>
            </w:r>
          </w:p>
        </w:tc>
      </w:tr>
      <w:tr w:rsidR="005F5246" w:rsidRPr="00B4727E" w14:paraId="4345A7AF" w14:textId="7D63901C" w:rsidTr="005F5246">
        <w:tc>
          <w:tcPr>
            <w:tcW w:w="12734" w:type="dxa"/>
            <w:gridSpan w:val="3"/>
          </w:tcPr>
          <w:p w14:paraId="28042D2C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Socio-demographic variables</w:t>
            </w:r>
          </w:p>
        </w:tc>
        <w:tc>
          <w:tcPr>
            <w:tcW w:w="1867" w:type="dxa"/>
          </w:tcPr>
          <w:p w14:paraId="6F9C6CDE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5246" w:rsidRPr="00B4727E" w14:paraId="0408B341" w14:textId="5F0973A9" w:rsidTr="005F5246">
        <w:tc>
          <w:tcPr>
            <w:tcW w:w="3317" w:type="dxa"/>
          </w:tcPr>
          <w:p w14:paraId="623EAEFA" w14:textId="77777777" w:rsidR="005F5246" w:rsidRPr="00B4727E" w:rsidRDefault="005F5246" w:rsidP="00C7313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t xml:space="preserve">Age </w:t>
            </w:r>
          </w:p>
        </w:tc>
        <w:tc>
          <w:tcPr>
            <w:tcW w:w="6582" w:type="dxa"/>
          </w:tcPr>
          <w:p w14:paraId="19CB94D3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Custom age </w:t>
            </w:r>
          </w:p>
        </w:tc>
        <w:tc>
          <w:tcPr>
            <w:tcW w:w="2835" w:type="dxa"/>
          </w:tcPr>
          <w:p w14:paraId="32191AA0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1=12</w:t>
            </w:r>
          </w:p>
          <w:p w14:paraId="081F39E8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 2=13</w:t>
            </w:r>
          </w:p>
          <w:p w14:paraId="30FD1B3A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3=14</w:t>
            </w:r>
          </w:p>
          <w:p w14:paraId="790A3E68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4=15 </w:t>
            </w:r>
          </w:p>
          <w:p w14:paraId="190920C8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5=16</w:t>
            </w:r>
          </w:p>
          <w:p w14:paraId="0E3B5C05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6=17</w:t>
            </w:r>
          </w:p>
          <w:p w14:paraId="13461E65" w14:textId="3ECA7412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7=18 years</w:t>
            </w:r>
          </w:p>
        </w:tc>
        <w:tc>
          <w:tcPr>
            <w:tcW w:w="1867" w:type="dxa"/>
          </w:tcPr>
          <w:p w14:paraId="6CF13DE8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Cs/>
                <w:sz w:val="24"/>
                <w:szCs w:val="24"/>
              </w:rPr>
              <w:t>1=12-17</w:t>
            </w:r>
          </w:p>
          <w:p w14:paraId="08A713B5" w14:textId="70D77DC3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=18 and above</w:t>
            </w:r>
          </w:p>
        </w:tc>
      </w:tr>
      <w:tr w:rsidR="005F5246" w:rsidRPr="00B4727E" w14:paraId="7D471DF7" w14:textId="0CABBD28" w:rsidTr="005F5246">
        <w:tc>
          <w:tcPr>
            <w:tcW w:w="3317" w:type="dxa"/>
          </w:tcPr>
          <w:p w14:paraId="5CD17EAE" w14:textId="77777777" w:rsidR="005F5246" w:rsidRPr="00B4727E" w:rsidRDefault="005F5246" w:rsidP="00C7313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t xml:space="preserve">Sex </w:t>
            </w:r>
          </w:p>
        </w:tc>
        <w:tc>
          <w:tcPr>
            <w:tcW w:w="6582" w:type="dxa"/>
          </w:tcPr>
          <w:p w14:paraId="6BF5D0A5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2835" w:type="dxa"/>
          </w:tcPr>
          <w:p w14:paraId="5052384F" w14:textId="102C786E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1=Male, 2=Female</w:t>
            </w:r>
          </w:p>
        </w:tc>
        <w:tc>
          <w:tcPr>
            <w:tcW w:w="1867" w:type="dxa"/>
          </w:tcPr>
          <w:p w14:paraId="33845610" w14:textId="0A4D093B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Cs/>
                <w:sz w:val="24"/>
                <w:szCs w:val="24"/>
              </w:rPr>
              <w:t>1=Male, 2=Female</w:t>
            </w:r>
          </w:p>
        </w:tc>
      </w:tr>
      <w:tr w:rsidR="005F5246" w:rsidRPr="00B4727E" w14:paraId="3C6EF414" w14:textId="76E675EE" w:rsidTr="005F5246">
        <w:tc>
          <w:tcPr>
            <w:tcW w:w="3317" w:type="dxa"/>
          </w:tcPr>
          <w:p w14:paraId="2C5582D2" w14:textId="77777777" w:rsidR="005F5246" w:rsidRPr="00B4727E" w:rsidRDefault="005F5246" w:rsidP="00C7313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t xml:space="preserve">Grade </w:t>
            </w:r>
          </w:p>
        </w:tc>
        <w:tc>
          <w:tcPr>
            <w:tcW w:w="6582" w:type="dxa"/>
          </w:tcPr>
          <w:p w14:paraId="67886FF4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In what grade are you?</w:t>
            </w:r>
          </w:p>
        </w:tc>
        <w:tc>
          <w:tcPr>
            <w:tcW w:w="2835" w:type="dxa"/>
          </w:tcPr>
          <w:p w14:paraId="29B268E5" w14:textId="0BFD6F20" w:rsidR="005F5246" w:rsidRPr="00B4727E" w:rsidRDefault="005F5246" w:rsidP="00E13D5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1=SHS1, 2=SHS2,3=SHS3,4=SHS4</w:t>
            </w:r>
          </w:p>
        </w:tc>
        <w:tc>
          <w:tcPr>
            <w:tcW w:w="1867" w:type="dxa"/>
          </w:tcPr>
          <w:p w14:paraId="02472EAA" w14:textId="39A867B8" w:rsidR="005F5246" w:rsidRPr="00B4727E" w:rsidRDefault="004D49DF" w:rsidP="004D49DF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1=SHS1, 2=SHS2,3=SHS3,4=SHS4</w:t>
            </w:r>
          </w:p>
        </w:tc>
      </w:tr>
      <w:tr w:rsidR="005F5246" w:rsidRPr="00B4727E" w14:paraId="743B5847" w14:textId="7FD5E554" w:rsidTr="005F5246">
        <w:tc>
          <w:tcPr>
            <w:tcW w:w="3317" w:type="dxa"/>
          </w:tcPr>
          <w:p w14:paraId="079689C5" w14:textId="77777777" w:rsidR="005F5246" w:rsidRPr="00B4727E" w:rsidRDefault="005F5246" w:rsidP="00C7313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t>Hunger (Socio-economic status)</w:t>
            </w:r>
          </w:p>
        </w:tc>
        <w:tc>
          <w:tcPr>
            <w:tcW w:w="6582" w:type="dxa"/>
          </w:tcPr>
          <w:p w14:paraId="353010A0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Went hungry past 30 days </w:t>
            </w:r>
          </w:p>
        </w:tc>
        <w:tc>
          <w:tcPr>
            <w:tcW w:w="2835" w:type="dxa"/>
          </w:tcPr>
          <w:p w14:paraId="0FFA9D99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1=never,</w:t>
            </w:r>
          </w:p>
          <w:p w14:paraId="1C7CB766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 2=Rarely, </w:t>
            </w:r>
          </w:p>
          <w:p w14:paraId="77947C19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3=sometimes, </w:t>
            </w:r>
          </w:p>
          <w:p w14:paraId="1669C631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4=most of the times</w:t>
            </w:r>
          </w:p>
          <w:p w14:paraId="57BFCD7F" w14:textId="1B8AED69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5=always</w:t>
            </w:r>
          </w:p>
        </w:tc>
        <w:tc>
          <w:tcPr>
            <w:tcW w:w="1867" w:type="dxa"/>
          </w:tcPr>
          <w:p w14:paraId="43FFCEDB" w14:textId="500517E4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</w:t>
            </w:r>
            <w:r w:rsidR="00671947" w:rsidRPr="00B4727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B4727E">
              <w:rPr>
                <w:rFonts w:ascii="Times New Roman" w:hAnsi="Times New Roman" w:cs="Times New Roman"/>
                <w:bCs/>
                <w:sz w:val="24"/>
                <w:szCs w:val="24"/>
              </w:rPr>
              <w:t>2=No</w:t>
            </w:r>
          </w:p>
          <w:p w14:paraId="4BCBC2D9" w14:textId="35796C85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-5=Yes </w:t>
            </w:r>
          </w:p>
        </w:tc>
      </w:tr>
      <w:tr w:rsidR="005F5246" w:rsidRPr="00B4727E" w14:paraId="3741FE39" w14:textId="62FEEEFF" w:rsidTr="005F5246">
        <w:trPr>
          <w:trHeight w:val="908"/>
        </w:trPr>
        <w:tc>
          <w:tcPr>
            <w:tcW w:w="3317" w:type="dxa"/>
          </w:tcPr>
          <w:p w14:paraId="23B67F26" w14:textId="77777777" w:rsidR="005F5246" w:rsidRPr="00B4727E" w:rsidRDefault="005F5246" w:rsidP="00C7313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lastRenderedPageBreak/>
              <w:t xml:space="preserve">Body Mass Index </w:t>
            </w:r>
          </w:p>
          <w:p w14:paraId="2B38A940" w14:textId="77777777" w:rsidR="005F5246" w:rsidRPr="00B4727E" w:rsidRDefault="005F5246" w:rsidP="00C7313D">
            <w:pPr>
              <w:pStyle w:val="ListParagraph"/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t xml:space="preserve">Height Weight </w:t>
            </w:r>
          </w:p>
        </w:tc>
        <w:tc>
          <w:tcPr>
            <w:tcW w:w="9417" w:type="dxa"/>
            <w:gridSpan w:val="2"/>
          </w:tcPr>
          <w:p w14:paraId="37C1CAED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How tall are you without your shoes on? (Data are in meters.)</w:t>
            </w:r>
          </w:p>
          <w:p w14:paraId="2092B54D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How much do you weigh without your shoes on?(Data are in kilograms</w:t>
            </w:r>
            <w:r w:rsidRPr="00B4727E" w:rsidDel="00CA2C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7" w:type="dxa"/>
          </w:tcPr>
          <w:p w14:paraId="6923A99D" w14:textId="20181320" w:rsidR="005F5246" w:rsidRPr="00B4727E" w:rsidRDefault="00432970" w:rsidP="00C7313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**See foot note </w:t>
            </w:r>
          </w:p>
        </w:tc>
      </w:tr>
      <w:tr w:rsidR="005F5246" w:rsidRPr="00B4727E" w14:paraId="3D79FE7F" w14:textId="182EEB57" w:rsidTr="005F5246">
        <w:tc>
          <w:tcPr>
            <w:tcW w:w="12734" w:type="dxa"/>
            <w:gridSpan w:val="3"/>
          </w:tcPr>
          <w:p w14:paraId="79C2B3D5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Fruits and vegetable consumption</w:t>
            </w:r>
          </w:p>
        </w:tc>
        <w:tc>
          <w:tcPr>
            <w:tcW w:w="1867" w:type="dxa"/>
          </w:tcPr>
          <w:p w14:paraId="5B073362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5246" w:rsidRPr="00B4727E" w14:paraId="688B83B0" w14:textId="3E4B1B15" w:rsidTr="005F5246">
        <w:tc>
          <w:tcPr>
            <w:tcW w:w="3317" w:type="dxa"/>
          </w:tcPr>
          <w:p w14:paraId="0C251B64" w14:textId="77777777" w:rsidR="005F5246" w:rsidRPr="00B4727E" w:rsidRDefault="005F5246" w:rsidP="00C7313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t xml:space="preserve">Fruits </w:t>
            </w:r>
          </w:p>
        </w:tc>
        <w:tc>
          <w:tcPr>
            <w:tcW w:w="6582" w:type="dxa"/>
          </w:tcPr>
          <w:p w14:paraId="06988939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During the past 30 days, how many times per day did you usually eat fruit, such as oranges, pineapple,</w:t>
            </w:r>
          </w:p>
          <w:p w14:paraId="24D50489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watermelon, banana, guava, pear, sweet apple,</w:t>
            </w:r>
          </w:p>
          <w:p w14:paraId="1B1BB16C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mangoes, or pawpaw?</w:t>
            </w:r>
          </w:p>
        </w:tc>
        <w:tc>
          <w:tcPr>
            <w:tcW w:w="2835" w:type="dxa"/>
          </w:tcPr>
          <w:p w14:paraId="107231D0" w14:textId="77777777" w:rsidR="005F5246" w:rsidRPr="00B4727E" w:rsidRDefault="005F5246" w:rsidP="0067194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I did not eat fruit during the past 30 days</w:t>
            </w:r>
          </w:p>
          <w:p w14:paraId="07EDA72C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2=</w:t>
            </w: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Less than one time per day</w:t>
            </w:r>
          </w:p>
          <w:p w14:paraId="4332F5B6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3=1 time per day</w:t>
            </w:r>
          </w:p>
          <w:p w14:paraId="15091FD6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4=2 times per day</w:t>
            </w:r>
          </w:p>
          <w:p w14:paraId="1A170A9E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5=3 times per day</w:t>
            </w:r>
          </w:p>
          <w:p w14:paraId="00FF19E2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6=4 times per day</w:t>
            </w:r>
          </w:p>
          <w:p w14:paraId="26BE2B2F" w14:textId="2C95C773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7=5 or more times per day</w:t>
            </w:r>
          </w:p>
        </w:tc>
        <w:tc>
          <w:tcPr>
            <w:tcW w:w="1867" w:type="dxa"/>
          </w:tcPr>
          <w:p w14:paraId="272D215A" w14:textId="3A6392EC" w:rsidR="00671947" w:rsidRPr="00B4727E" w:rsidRDefault="00671947" w:rsidP="0067194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1-2 = No</w:t>
            </w:r>
          </w:p>
          <w:p w14:paraId="625ABE5B" w14:textId="0965326B" w:rsidR="005F5246" w:rsidRPr="00B4727E" w:rsidRDefault="00671947" w:rsidP="0067194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3–7 = Yes</w:t>
            </w:r>
          </w:p>
        </w:tc>
      </w:tr>
      <w:tr w:rsidR="005F5246" w:rsidRPr="00B4727E" w14:paraId="71F7195F" w14:textId="4E459F12" w:rsidTr="005F5246">
        <w:tc>
          <w:tcPr>
            <w:tcW w:w="3317" w:type="dxa"/>
          </w:tcPr>
          <w:p w14:paraId="4B47DA11" w14:textId="77777777" w:rsidR="005F5246" w:rsidRPr="00B4727E" w:rsidRDefault="005F5246" w:rsidP="00C7313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t xml:space="preserve">Vegetables </w:t>
            </w:r>
          </w:p>
        </w:tc>
        <w:tc>
          <w:tcPr>
            <w:tcW w:w="6582" w:type="dxa"/>
          </w:tcPr>
          <w:p w14:paraId="1E85A3EE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During the past 30 days, how many times per day did</w:t>
            </w:r>
          </w:p>
          <w:p w14:paraId="07EEAE91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you usually eat vegetables, such as </w:t>
            </w:r>
            <w:proofErr w:type="spellStart"/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kontomire</w:t>
            </w:r>
            <w:proofErr w:type="spellEnd"/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, garden</w:t>
            </w:r>
          </w:p>
          <w:p w14:paraId="6AABA0A1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eggs, lettuce, </w:t>
            </w:r>
            <w:proofErr w:type="spellStart"/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cabbage,okra</w:t>
            </w:r>
            <w:proofErr w:type="spellEnd"/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alefu</w:t>
            </w:r>
            <w:proofErr w:type="spellEnd"/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bira</w:t>
            </w:r>
            <w:proofErr w:type="spellEnd"/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ayoyo</w:t>
            </w:r>
            <w:proofErr w:type="spellEnd"/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, or bean leaves?</w:t>
            </w:r>
          </w:p>
        </w:tc>
        <w:tc>
          <w:tcPr>
            <w:tcW w:w="2835" w:type="dxa"/>
          </w:tcPr>
          <w:p w14:paraId="553E23EB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I did not eat vegetables during the past 30 days</w:t>
            </w:r>
          </w:p>
          <w:p w14:paraId="4BF4C9A2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2=</w:t>
            </w: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Less than one time per day</w:t>
            </w:r>
          </w:p>
          <w:p w14:paraId="08E82ED6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3=1 time per day</w:t>
            </w:r>
          </w:p>
          <w:p w14:paraId="4E597932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4=2 times per day</w:t>
            </w:r>
          </w:p>
          <w:p w14:paraId="598B4882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5=3 times per day</w:t>
            </w:r>
          </w:p>
          <w:p w14:paraId="4F6978CB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6=4 times per day</w:t>
            </w:r>
          </w:p>
          <w:p w14:paraId="1C4BEE39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7=5 or more times per day</w:t>
            </w:r>
          </w:p>
          <w:p w14:paraId="27FEB875" w14:textId="6C79E5DA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7" w:type="dxa"/>
          </w:tcPr>
          <w:p w14:paraId="72D31219" w14:textId="11297989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  <w:r w:rsidR="00671947"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2 = No</w:t>
            </w:r>
          </w:p>
          <w:p w14:paraId="5FF45299" w14:textId="2BB52633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3–7 = Yes</w:t>
            </w:r>
          </w:p>
        </w:tc>
      </w:tr>
      <w:tr w:rsidR="005F5246" w:rsidRPr="00B4727E" w14:paraId="0DA6543B" w14:textId="3B11A85A" w:rsidTr="005F5246">
        <w:tc>
          <w:tcPr>
            <w:tcW w:w="12734" w:type="dxa"/>
            <w:gridSpan w:val="3"/>
          </w:tcPr>
          <w:p w14:paraId="2F954C8C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Substance use and alcohol use and other behaviour</w:t>
            </w:r>
          </w:p>
        </w:tc>
        <w:tc>
          <w:tcPr>
            <w:tcW w:w="1867" w:type="dxa"/>
          </w:tcPr>
          <w:p w14:paraId="2F744655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5246" w:rsidRPr="00B4727E" w14:paraId="04154A24" w14:textId="1ABB0937" w:rsidTr="005F5246">
        <w:tc>
          <w:tcPr>
            <w:tcW w:w="3317" w:type="dxa"/>
          </w:tcPr>
          <w:p w14:paraId="40FA05D8" w14:textId="77777777" w:rsidR="005F5246" w:rsidRPr="00B4727E" w:rsidRDefault="005F5246" w:rsidP="00C7313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t xml:space="preserve">Tobacco use </w:t>
            </w:r>
          </w:p>
        </w:tc>
        <w:tc>
          <w:tcPr>
            <w:tcW w:w="6582" w:type="dxa"/>
          </w:tcPr>
          <w:p w14:paraId="52BF01F7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During the past 30 days, on how many days did you</w:t>
            </w:r>
          </w:p>
          <w:p w14:paraId="04BB3A0D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use any tobacco products other than cigarettes, such as</w:t>
            </w:r>
          </w:p>
          <w:p w14:paraId="1DAEA59E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tawa snuff powder, chewing tobacco, paper rolled</w:t>
            </w:r>
          </w:p>
          <w:p w14:paraId="50146E45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tobacco, dip, cigars, or pipe?</w:t>
            </w:r>
          </w:p>
        </w:tc>
        <w:tc>
          <w:tcPr>
            <w:tcW w:w="2835" w:type="dxa"/>
          </w:tcPr>
          <w:p w14:paraId="3AD73F08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1 = 0 days</w:t>
            </w:r>
          </w:p>
          <w:p w14:paraId="6E99FA4F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2=1 or 2 days</w:t>
            </w:r>
          </w:p>
          <w:p w14:paraId="242491D3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3=3 to 5 days</w:t>
            </w:r>
          </w:p>
          <w:p w14:paraId="29FB1F80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4= 6 to 9 days</w:t>
            </w:r>
          </w:p>
          <w:p w14:paraId="21F42ECB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5=10 to 19 days</w:t>
            </w:r>
          </w:p>
          <w:p w14:paraId="2FB3EB8D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6=20 to 29 days</w:t>
            </w:r>
          </w:p>
          <w:p w14:paraId="246056D7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7 = All 30 days</w:t>
            </w:r>
          </w:p>
          <w:p w14:paraId="1EF04F0C" w14:textId="150E45DB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</w:tcPr>
          <w:p w14:paraId="723F812C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1 = No</w:t>
            </w:r>
          </w:p>
          <w:p w14:paraId="145D50C2" w14:textId="6B50221A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2–7 = Yes</w:t>
            </w:r>
          </w:p>
        </w:tc>
      </w:tr>
      <w:tr w:rsidR="005F5246" w:rsidRPr="00B4727E" w14:paraId="633E4F00" w14:textId="5AEFEAC8" w:rsidTr="005F5246">
        <w:tc>
          <w:tcPr>
            <w:tcW w:w="3317" w:type="dxa"/>
          </w:tcPr>
          <w:p w14:paraId="3FCA0532" w14:textId="77777777" w:rsidR="005F5246" w:rsidRPr="00B4727E" w:rsidRDefault="005F5246" w:rsidP="00C7313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lastRenderedPageBreak/>
              <w:t xml:space="preserve">Alcohol use </w:t>
            </w:r>
          </w:p>
        </w:tc>
        <w:tc>
          <w:tcPr>
            <w:tcW w:w="6582" w:type="dxa"/>
          </w:tcPr>
          <w:p w14:paraId="443618E5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During the past 30 days, on how many days did you</w:t>
            </w:r>
          </w:p>
          <w:p w14:paraId="6A65D8D7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have at least one drink containing alcohol?</w:t>
            </w:r>
          </w:p>
        </w:tc>
        <w:tc>
          <w:tcPr>
            <w:tcW w:w="2835" w:type="dxa"/>
          </w:tcPr>
          <w:p w14:paraId="603C8D2A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1 = 0 days</w:t>
            </w:r>
          </w:p>
          <w:p w14:paraId="0E007507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2=1 or 2 days</w:t>
            </w:r>
          </w:p>
          <w:p w14:paraId="42964F2E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3=3 to 5 days</w:t>
            </w:r>
          </w:p>
          <w:p w14:paraId="1B68760C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4= 6 to 9 days</w:t>
            </w:r>
          </w:p>
          <w:p w14:paraId="11857823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5=10 to 19 days</w:t>
            </w:r>
          </w:p>
          <w:p w14:paraId="485E9F05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6=20 to 29 days</w:t>
            </w:r>
          </w:p>
          <w:p w14:paraId="441B37F3" w14:textId="14813BF2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7 = All 30 days</w:t>
            </w:r>
          </w:p>
        </w:tc>
        <w:tc>
          <w:tcPr>
            <w:tcW w:w="1867" w:type="dxa"/>
          </w:tcPr>
          <w:p w14:paraId="300F8556" w14:textId="77777777" w:rsidR="005F5246" w:rsidRPr="00B4727E" w:rsidRDefault="005F5246" w:rsidP="005F5246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1 = No</w:t>
            </w:r>
          </w:p>
          <w:p w14:paraId="410EDF5C" w14:textId="5E7B0CE1" w:rsidR="005F5246" w:rsidRPr="00B4727E" w:rsidRDefault="005F5246" w:rsidP="005F524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2–7 = Yes</w:t>
            </w:r>
          </w:p>
        </w:tc>
      </w:tr>
      <w:tr w:rsidR="005F5246" w:rsidRPr="00B4727E" w14:paraId="5E6A774F" w14:textId="729BAB0E" w:rsidTr="005F5246">
        <w:tc>
          <w:tcPr>
            <w:tcW w:w="3317" w:type="dxa"/>
          </w:tcPr>
          <w:p w14:paraId="68699827" w14:textId="77777777" w:rsidR="005F5246" w:rsidRPr="00B4727E" w:rsidRDefault="005F5246" w:rsidP="00C7313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t xml:space="preserve">Bullying victimisation </w:t>
            </w:r>
          </w:p>
        </w:tc>
        <w:tc>
          <w:tcPr>
            <w:tcW w:w="6582" w:type="dxa"/>
          </w:tcPr>
          <w:p w14:paraId="35FEF240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During the past 30 days, on how many days were you</w:t>
            </w:r>
          </w:p>
          <w:p w14:paraId="10A0522D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bullied?</w:t>
            </w:r>
          </w:p>
        </w:tc>
        <w:tc>
          <w:tcPr>
            <w:tcW w:w="2835" w:type="dxa"/>
          </w:tcPr>
          <w:p w14:paraId="717D426A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1 = 0 days</w:t>
            </w:r>
          </w:p>
          <w:p w14:paraId="6D69D3F1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2=1 or 2 days</w:t>
            </w:r>
          </w:p>
          <w:p w14:paraId="0FF4B313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3=3 to 5 days</w:t>
            </w:r>
          </w:p>
          <w:p w14:paraId="39869062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4= 6 to 9 days</w:t>
            </w:r>
          </w:p>
          <w:p w14:paraId="7A5DC714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5=10 to 19 days</w:t>
            </w:r>
          </w:p>
          <w:p w14:paraId="7AAB5567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6=20 to 29 days</w:t>
            </w:r>
          </w:p>
          <w:p w14:paraId="67FFE113" w14:textId="113B6AC4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7 = All 30 days</w:t>
            </w:r>
          </w:p>
        </w:tc>
        <w:tc>
          <w:tcPr>
            <w:tcW w:w="1867" w:type="dxa"/>
          </w:tcPr>
          <w:p w14:paraId="3CE575D3" w14:textId="77777777" w:rsidR="005F5246" w:rsidRPr="00B4727E" w:rsidRDefault="005F5246" w:rsidP="005F5246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1 = No</w:t>
            </w:r>
          </w:p>
          <w:p w14:paraId="58FE21BC" w14:textId="49E6015C" w:rsidR="005F5246" w:rsidRPr="00B4727E" w:rsidRDefault="005F5246" w:rsidP="005F524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2–7 = Yes</w:t>
            </w:r>
          </w:p>
        </w:tc>
      </w:tr>
      <w:tr w:rsidR="005F5246" w:rsidRPr="00B4727E" w14:paraId="2A08DD76" w14:textId="286107A2" w:rsidTr="005F5246">
        <w:tc>
          <w:tcPr>
            <w:tcW w:w="3317" w:type="dxa"/>
          </w:tcPr>
          <w:p w14:paraId="356FF0A2" w14:textId="77777777" w:rsidR="005F5246" w:rsidRPr="00B4727E" w:rsidRDefault="005F5246" w:rsidP="00C7313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t xml:space="preserve">Engaged in Sedentary behaviour </w:t>
            </w:r>
          </w:p>
        </w:tc>
        <w:tc>
          <w:tcPr>
            <w:tcW w:w="6582" w:type="dxa"/>
          </w:tcPr>
          <w:p w14:paraId="226F5603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How much time do you spend during a typical or usual day sitting and watching television, playing computer</w:t>
            </w:r>
          </w:p>
          <w:p w14:paraId="24437ECB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games, talking with friends, or doing other sitting</w:t>
            </w:r>
          </w:p>
          <w:p w14:paraId="4C63F315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activities such as </w:t>
            </w:r>
            <w:proofErr w:type="spellStart"/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Oware</w:t>
            </w:r>
            <w:proofErr w:type="spellEnd"/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Ludu</w:t>
            </w:r>
            <w:proofErr w:type="spellEnd"/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, Draft, Snake and</w:t>
            </w:r>
          </w:p>
          <w:p w14:paraId="31715574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Ladders, or other board games?</w:t>
            </w:r>
          </w:p>
        </w:tc>
        <w:tc>
          <w:tcPr>
            <w:tcW w:w="2835" w:type="dxa"/>
          </w:tcPr>
          <w:p w14:paraId="63E82166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1=Less than 1 hour per day,</w:t>
            </w:r>
          </w:p>
          <w:p w14:paraId="5B563339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2=2,1 to 2 hours per day </w:t>
            </w:r>
          </w:p>
          <w:p w14:paraId="14F80480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3=</w:t>
            </w: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3 to 4 hours per day</w:t>
            </w:r>
          </w:p>
          <w:p w14:paraId="09D16078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4=</w:t>
            </w: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5 to 6 hours per day</w:t>
            </w:r>
          </w:p>
          <w:p w14:paraId="406E9763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5=</w:t>
            </w: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7 to 8 hours per day</w:t>
            </w:r>
          </w:p>
          <w:p w14:paraId="753915DE" w14:textId="37F533D0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6 =More than 8 hours per days</w:t>
            </w:r>
          </w:p>
        </w:tc>
        <w:tc>
          <w:tcPr>
            <w:tcW w:w="1867" w:type="dxa"/>
          </w:tcPr>
          <w:p w14:paraId="2EDCA17B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1-3 = No</w:t>
            </w:r>
          </w:p>
          <w:p w14:paraId="2D6E9FA1" w14:textId="50804204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-5 = Yes</w:t>
            </w:r>
          </w:p>
        </w:tc>
      </w:tr>
      <w:tr w:rsidR="005F5246" w:rsidRPr="00B4727E" w14:paraId="23757238" w14:textId="07EEABCC" w:rsidTr="005F5246">
        <w:tc>
          <w:tcPr>
            <w:tcW w:w="3317" w:type="dxa"/>
          </w:tcPr>
          <w:p w14:paraId="3124BC6E" w14:textId="77777777" w:rsidR="005F5246" w:rsidRPr="00B4727E" w:rsidRDefault="005F5246" w:rsidP="00C7313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t>Active commuting to school</w:t>
            </w:r>
          </w:p>
        </w:tc>
        <w:tc>
          <w:tcPr>
            <w:tcW w:w="6582" w:type="dxa"/>
          </w:tcPr>
          <w:p w14:paraId="695D8327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During the past 7 days, on how many days did you</w:t>
            </w:r>
          </w:p>
          <w:p w14:paraId="437D5C0A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walk or ride a bicycle to/from school?</w:t>
            </w:r>
          </w:p>
        </w:tc>
        <w:tc>
          <w:tcPr>
            <w:tcW w:w="2835" w:type="dxa"/>
          </w:tcPr>
          <w:p w14:paraId="3B40C28D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1=0 days </w:t>
            </w:r>
          </w:p>
          <w:p w14:paraId="3E7469AC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2=1 day</w:t>
            </w:r>
          </w:p>
          <w:p w14:paraId="1306CC25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3=2 days</w:t>
            </w:r>
          </w:p>
          <w:p w14:paraId="06D2670F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4=3 days</w:t>
            </w:r>
          </w:p>
          <w:p w14:paraId="50C86617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5=4 days</w:t>
            </w:r>
          </w:p>
          <w:p w14:paraId="330170AD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6=5 days</w:t>
            </w:r>
          </w:p>
          <w:p w14:paraId="594C5B09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7=6days</w:t>
            </w:r>
          </w:p>
          <w:p w14:paraId="614D5F54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8=7 days</w:t>
            </w:r>
          </w:p>
          <w:p w14:paraId="704F0B67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(Coded as 1-3= 0, 4-8=1)</w:t>
            </w:r>
          </w:p>
        </w:tc>
        <w:tc>
          <w:tcPr>
            <w:tcW w:w="1867" w:type="dxa"/>
          </w:tcPr>
          <w:p w14:paraId="75BD894D" w14:textId="15A42C84" w:rsidR="00671947" w:rsidRPr="00B4727E" w:rsidRDefault="00671947" w:rsidP="00C7313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-3= </w:t>
            </w:r>
            <w:r w:rsidR="006F56E7"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Irr</w:t>
            </w:r>
            <w:r w:rsidR="006F56E7" w:rsidRPr="00B4727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gular Active Commuting</w:t>
            </w:r>
            <w:r w:rsidR="00887779" w:rsidRPr="00B4727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to school</w:t>
            </w:r>
          </w:p>
          <w:p w14:paraId="6A416F73" w14:textId="538BBE17" w:rsidR="005F5246" w:rsidRPr="00B4727E" w:rsidRDefault="00671947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-8=</w:t>
            </w:r>
            <w:r w:rsidR="006F56E7" w:rsidRPr="00B4727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Regular Active Commuting</w:t>
            </w:r>
            <w:r w:rsidR="00887779" w:rsidRPr="00B4727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to school </w:t>
            </w:r>
          </w:p>
        </w:tc>
      </w:tr>
      <w:tr w:rsidR="005F5246" w:rsidRPr="00B4727E" w14:paraId="09342015" w14:textId="6B5D6D69" w:rsidTr="005F5246">
        <w:tc>
          <w:tcPr>
            <w:tcW w:w="3317" w:type="dxa"/>
          </w:tcPr>
          <w:p w14:paraId="6BAB954C" w14:textId="77777777" w:rsidR="005F5246" w:rsidRPr="00B4727E" w:rsidRDefault="005F5246" w:rsidP="00C7313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lastRenderedPageBreak/>
              <w:t xml:space="preserve">PE class attendance </w:t>
            </w:r>
          </w:p>
        </w:tc>
        <w:tc>
          <w:tcPr>
            <w:tcW w:w="6582" w:type="dxa"/>
          </w:tcPr>
          <w:p w14:paraId="308B8556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During this school year, on how many days did you go</w:t>
            </w:r>
          </w:p>
          <w:p w14:paraId="7387107A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to physical education (PE) class each week?</w:t>
            </w:r>
          </w:p>
        </w:tc>
        <w:tc>
          <w:tcPr>
            <w:tcW w:w="2835" w:type="dxa"/>
          </w:tcPr>
          <w:p w14:paraId="1F90092A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 xml:space="preserve">1=0 days </w:t>
            </w:r>
          </w:p>
          <w:p w14:paraId="73BC5903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2=1 day</w:t>
            </w:r>
          </w:p>
          <w:p w14:paraId="1BAFB03E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3=2 days</w:t>
            </w:r>
          </w:p>
          <w:p w14:paraId="3E090095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4=3 days</w:t>
            </w:r>
          </w:p>
          <w:p w14:paraId="7A682799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5=4 days</w:t>
            </w:r>
          </w:p>
          <w:p w14:paraId="623793F6" w14:textId="7C732844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6=5 or more days</w:t>
            </w:r>
          </w:p>
        </w:tc>
        <w:tc>
          <w:tcPr>
            <w:tcW w:w="1867" w:type="dxa"/>
          </w:tcPr>
          <w:p w14:paraId="0584E72E" w14:textId="2D5ABF46" w:rsidR="006F56E7" w:rsidRPr="00B4727E" w:rsidRDefault="006F56E7" w:rsidP="006F56E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1-3= Irr</w:t>
            </w:r>
            <w:r w:rsidRPr="00B4727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gular PE attendance </w:t>
            </w:r>
          </w:p>
          <w:p w14:paraId="7A3B3ECA" w14:textId="597482D2" w:rsidR="005F5246" w:rsidRPr="00B4727E" w:rsidRDefault="006F56E7" w:rsidP="006F5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-8=</w:t>
            </w:r>
            <w:r w:rsidRPr="00B4727E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Regular PE attendance</w:t>
            </w:r>
          </w:p>
        </w:tc>
      </w:tr>
      <w:tr w:rsidR="005F5246" w:rsidRPr="00B4727E" w14:paraId="6178BCC1" w14:textId="4DE4D015" w:rsidTr="005F5246">
        <w:tc>
          <w:tcPr>
            <w:tcW w:w="12734" w:type="dxa"/>
            <w:gridSpan w:val="3"/>
          </w:tcPr>
          <w:p w14:paraId="2FBF85B2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Socio-familial support</w:t>
            </w:r>
          </w:p>
        </w:tc>
        <w:tc>
          <w:tcPr>
            <w:tcW w:w="1867" w:type="dxa"/>
          </w:tcPr>
          <w:p w14:paraId="5E0F837A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5246" w:rsidRPr="00B4727E" w14:paraId="7B066C71" w14:textId="1433D4F6" w:rsidTr="005F5246">
        <w:tc>
          <w:tcPr>
            <w:tcW w:w="3317" w:type="dxa"/>
          </w:tcPr>
          <w:p w14:paraId="6FEE0FB4" w14:textId="77777777" w:rsidR="005F5246" w:rsidRPr="00B4727E" w:rsidRDefault="005F5246" w:rsidP="00C7313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t>Helpful (Peer support)</w:t>
            </w:r>
          </w:p>
        </w:tc>
        <w:tc>
          <w:tcPr>
            <w:tcW w:w="6582" w:type="dxa"/>
          </w:tcPr>
          <w:p w14:paraId="1ADD5332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During the past 30 days, how often were most of the</w:t>
            </w:r>
          </w:p>
          <w:p w14:paraId="37CD60BC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students in your school kind and helpful?</w:t>
            </w:r>
          </w:p>
        </w:tc>
        <w:tc>
          <w:tcPr>
            <w:tcW w:w="2835" w:type="dxa"/>
          </w:tcPr>
          <w:p w14:paraId="5D04CF48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1 = never</w:t>
            </w:r>
          </w:p>
          <w:p w14:paraId="1C90E5D5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2=rarely</w:t>
            </w:r>
          </w:p>
          <w:p w14:paraId="7DCDECB3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3=sometimes</w:t>
            </w:r>
          </w:p>
          <w:p w14:paraId="5FFE8470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4=most of the time</w:t>
            </w:r>
          </w:p>
          <w:p w14:paraId="20DDE0D1" w14:textId="15DEB8BD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5 = always</w:t>
            </w:r>
          </w:p>
        </w:tc>
        <w:tc>
          <w:tcPr>
            <w:tcW w:w="1867" w:type="dxa"/>
          </w:tcPr>
          <w:p w14:paraId="68DCAB44" w14:textId="302F7D1F" w:rsidR="00671947" w:rsidRPr="00B4727E" w:rsidRDefault="00671947" w:rsidP="0067194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1-2= No</w:t>
            </w:r>
          </w:p>
          <w:p w14:paraId="237D9B97" w14:textId="4B0AC096" w:rsidR="005F5246" w:rsidRPr="00B4727E" w:rsidRDefault="00671947" w:rsidP="0067194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-5=Yes</w:t>
            </w:r>
          </w:p>
        </w:tc>
      </w:tr>
      <w:tr w:rsidR="005F5246" w:rsidRPr="00B4727E" w14:paraId="1F8655AA" w14:textId="24C6A881" w:rsidTr="005F5246">
        <w:tc>
          <w:tcPr>
            <w:tcW w:w="3317" w:type="dxa"/>
          </w:tcPr>
          <w:p w14:paraId="407B25EF" w14:textId="77777777" w:rsidR="005F5246" w:rsidRPr="00B4727E" w:rsidRDefault="005F5246" w:rsidP="00C7313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t>Parents check homework (parental supervision)</w:t>
            </w:r>
          </w:p>
        </w:tc>
        <w:tc>
          <w:tcPr>
            <w:tcW w:w="6582" w:type="dxa"/>
          </w:tcPr>
          <w:p w14:paraId="4F6B1777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During the past 30 days, how often did your parents or</w:t>
            </w:r>
          </w:p>
          <w:p w14:paraId="5A7021AC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guardians check to see if your homework was done?</w:t>
            </w:r>
          </w:p>
        </w:tc>
        <w:tc>
          <w:tcPr>
            <w:tcW w:w="2835" w:type="dxa"/>
          </w:tcPr>
          <w:p w14:paraId="1AC89D7A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1 = never</w:t>
            </w:r>
          </w:p>
          <w:p w14:paraId="1D4E0A91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2=rarely</w:t>
            </w:r>
          </w:p>
          <w:p w14:paraId="55F82DD2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3=sometimes</w:t>
            </w:r>
          </w:p>
          <w:p w14:paraId="2D02C6A1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4=most of the time</w:t>
            </w:r>
          </w:p>
          <w:p w14:paraId="0ED514A9" w14:textId="51714084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5 = always</w:t>
            </w:r>
          </w:p>
        </w:tc>
        <w:tc>
          <w:tcPr>
            <w:tcW w:w="1867" w:type="dxa"/>
          </w:tcPr>
          <w:p w14:paraId="6B5046C8" w14:textId="77777777" w:rsidR="008116CC" w:rsidRPr="00B4727E" w:rsidRDefault="008116CC" w:rsidP="008116C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1-2= No</w:t>
            </w:r>
          </w:p>
          <w:p w14:paraId="743B1CA0" w14:textId="01B8521C" w:rsidR="005F5246" w:rsidRPr="00B4727E" w:rsidRDefault="008116CC" w:rsidP="008116C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-5=Yes</w:t>
            </w:r>
          </w:p>
        </w:tc>
      </w:tr>
      <w:tr w:rsidR="005F5246" w:rsidRPr="00B4727E" w14:paraId="74382B43" w14:textId="1AC61612" w:rsidTr="005F5246">
        <w:tc>
          <w:tcPr>
            <w:tcW w:w="3317" w:type="dxa"/>
          </w:tcPr>
          <w:p w14:paraId="7F910C0F" w14:textId="77777777" w:rsidR="005F5246" w:rsidRPr="00B4727E" w:rsidRDefault="005F5246" w:rsidP="00C7313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t>Understand problems (Parental connectedness</w:t>
            </w:r>
          </w:p>
        </w:tc>
        <w:tc>
          <w:tcPr>
            <w:tcW w:w="6582" w:type="dxa"/>
          </w:tcPr>
          <w:p w14:paraId="7A888937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During the past 30 days, how often did your parents or</w:t>
            </w:r>
          </w:p>
          <w:p w14:paraId="6305073A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guardians understand your problems and worries?</w:t>
            </w:r>
          </w:p>
        </w:tc>
        <w:tc>
          <w:tcPr>
            <w:tcW w:w="2835" w:type="dxa"/>
          </w:tcPr>
          <w:p w14:paraId="52F32CD6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1 = never</w:t>
            </w:r>
          </w:p>
          <w:p w14:paraId="560BF5BE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2=rarely</w:t>
            </w:r>
          </w:p>
          <w:p w14:paraId="23DF585C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3=sometimes</w:t>
            </w:r>
          </w:p>
          <w:p w14:paraId="4A4D8F32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4=most of the time</w:t>
            </w:r>
          </w:p>
          <w:p w14:paraId="44185315" w14:textId="08F3F61E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5 = always</w:t>
            </w:r>
          </w:p>
        </w:tc>
        <w:tc>
          <w:tcPr>
            <w:tcW w:w="1867" w:type="dxa"/>
          </w:tcPr>
          <w:p w14:paraId="40E437D8" w14:textId="77777777" w:rsidR="008116CC" w:rsidRPr="00B4727E" w:rsidRDefault="008116CC" w:rsidP="008116C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1-2= No</w:t>
            </w:r>
          </w:p>
          <w:p w14:paraId="3C497267" w14:textId="0E3F4106" w:rsidR="005F5246" w:rsidRPr="00B4727E" w:rsidRDefault="008116CC" w:rsidP="008116C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-5=Yes</w:t>
            </w:r>
          </w:p>
        </w:tc>
      </w:tr>
      <w:tr w:rsidR="005F5246" w:rsidRPr="00B4727E" w14:paraId="607D6E15" w14:textId="68B6A64B" w:rsidTr="005F5246">
        <w:tc>
          <w:tcPr>
            <w:tcW w:w="3317" w:type="dxa"/>
          </w:tcPr>
          <w:p w14:paraId="2773D23F" w14:textId="5E416DF1" w:rsidR="005F5246" w:rsidRPr="00B4727E" w:rsidRDefault="005F5246" w:rsidP="0088777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 w:rsidRPr="00B4727E">
              <w:rPr>
                <w:sz w:val="24"/>
                <w:szCs w:val="24"/>
              </w:rPr>
              <w:t>Know what adolescent do free time (</w:t>
            </w: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sz w:val="24"/>
                <w:szCs w:val="24"/>
              </w:rPr>
              <w:t>Parental or guardian</w:t>
            </w:r>
            <w:r w:rsidR="00887779" w:rsidRPr="00B4727E">
              <w:rPr>
                <w:sz w:val="24"/>
                <w:szCs w:val="24"/>
              </w:rPr>
              <w:t xml:space="preserve"> </w:t>
            </w:r>
            <w:r w:rsidRPr="00B4727E">
              <w:rPr>
                <w:sz w:val="24"/>
                <w:szCs w:val="24"/>
              </w:rPr>
              <w:t>Bonding)</w:t>
            </w:r>
          </w:p>
        </w:tc>
        <w:tc>
          <w:tcPr>
            <w:tcW w:w="6582" w:type="dxa"/>
          </w:tcPr>
          <w:p w14:paraId="215588AA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During the past 30 days, how often did your parents</w:t>
            </w:r>
          </w:p>
          <w:p w14:paraId="6968AA10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or guardians really know what you were doing with</w:t>
            </w:r>
          </w:p>
          <w:p w14:paraId="6F510C83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your free time?</w:t>
            </w:r>
          </w:p>
        </w:tc>
        <w:tc>
          <w:tcPr>
            <w:tcW w:w="2835" w:type="dxa"/>
          </w:tcPr>
          <w:p w14:paraId="135A0297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Calibri" w:hAnsi="Calibri" w:cs="Calibri"/>
                <w:sz w:val="24"/>
                <w:szCs w:val="24"/>
              </w:rPr>
              <w:t>﻿</w:t>
            </w: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1 = never</w:t>
            </w:r>
          </w:p>
          <w:p w14:paraId="7F221E36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2=rarely</w:t>
            </w:r>
          </w:p>
          <w:p w14:paraId="5AEE0922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3=sometimes</w:t>
            </w:r>
          </w:p>
          <w:p w14:paraId="78E13F94" w14:textId="77777777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4=most of the time</w:t>
            </w:r>
          </w:p>
          <w:p w14:paraId="65C56340" w14:textId="018F973B" w:rsidR="005F5246" w:rsidRPr="00B4727E" w:rsidRDefault="005F5246" w:rsidP="00C7313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sz w:val="24"/>
                <w:szCs w:val="24"/>
              </w:rPr>
              <w:t>5 = alway</w:t>
            </w:r>
            <w:r w:rsidR="008116CC" w:rsidRPr="00B4727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67" w:type="dxa"/>
          </w:tcPr>
          <w:p w14:paraId="2BAE37B5" w14:textId="77777777" w:rsidR="008116CC" w:rsidRPr="00B4727E" w:rsidRDefault="008116CC" w:rsidP="008116C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>1-2= No</w:t>
            </w:r>
          </w:p>
          <w:p w14:paraId="42167306" w14:textId="559BDAE4" w:rsidR="005F5246" w:rsidRPr="00B4727E" w:rsidRDefault="008116CC" w:rsidP="008116C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2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-5=Yes</w:t>
            </w:r>
          </w:p>
        </w:tc>
      </w:tr>
    </w:tbl>
    <w:p w14:paraId="3D9AFCE9" w14:textId="77777777" w:rsidR="00E43333" w:rsidRDefault="00E43333" w:rsidP="006F56E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506421" w14:textId="0E0A563C" w:rsidR="00411235" w:rsidRPr="00887779" w:rsidRDefault="00432970" w:rsidP="006F56E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4727E">
        <w:rPr>
          <w:rFonts w:ascii="Times New Roman" w:hAnsi="Times New Roman" w:cs="Times New Roman"/>
          <w:sz w:val="24"/>
          <w:szCs w:val="24"/>
        </w:rPr>
        <w:t>**</w:t>
      </w:r>
      <w:r w:rsidR="007E5277" w:rsidRPr="00B4727E">
        <w:rPr>
          <w:rFonts w:ascii="Times New Roman" w:hAnsi="Times New Roman" w:cs="Times New Roman"/>
          <w:sz w:val="24"/>
          <w:szCs w:val="24"/>
        </w:rPr>
        <w:t xml:space="preserve">BMI was calculated as weight (kg)/height (m </w:t>
      </w:r>
      <w:r w:rsidR="007E5277" w:rsidRPr="00B472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E5277" w:rsidRPr="00B4727E">
        <w:rPr>
          <w:rFonts w:ascii="Times New Roman" w:hAnsi="Times New Roman" w:cs="Times New Roman"/>
          <w:sz w:val="24"/>
          <w:szCs w:val="24"/>
        </w:rPr>
        <w:t>) and classified as follows: &lt;18.5 kg/m2, underweight; 18.5–24.9 kg/m2, normal; 25.0–29.9 kg/m2, overweight; and &gt;29.9 kg/m2, obesity using WHO, 2015 reference standards)</w:t>
      </w:r>
      <w:r w:rsidR="007E5277" w:rsidRPr="00887779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11235" w:rsidRPr="00887779" w:rsidSect="005F5246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A69F0F" w14:textId="77777777" w:rsidR="000F2DCD" w:rsidRDefault="000F2DCD" w:rsidP="00C2753E">
      <w:pPr>
        <w:spacing w:after="0" w:line="240" w:lineRule="auto"/>
      </w:pPr>
      <w:r>
        <w:separator/>
      </w:r>
    </w:p>
  </w:endnote>
  <w:endnote w:type="continuationSeparator" w:id="0">
    <w:p w14:paraId="02DCA9F8" w14:textId="77777777" w:rsidR="000F2DCD" w:rsidRDefault="000F2DCD" w:rsidP="00C27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441655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A68BA6" w14:textId="342008FE" w:rsidR="007900D6" w:rsidRDefault="007900D6" w:rsidP="00427B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1C243A" w14:textId="77777777" w:rsidR="007900D6" w:rsidRDefault="007900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409774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CEC730" w14:textId="7DDE9DA8" w:rsidR="007900D6" w:rsidRDefault="007900D6" w:rsidP="00427B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3F0ECCAC" w14:textId="77777777" w:rsidR="007900D6" w:rsidRDefault="007900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CF0374" w14:textId="77777777" w:rsidR="000F2DCD" w:rsidRDefault="000F2DCD" w:rsidP="00C2753E">
      <w:pPr>
        <w:spacing w:after="0" w:line="240" w:lineRule="auto"/>
      </w:pPr>
      <w:r>
        <w:separator/>
      </w:r>
    </w:p>
  </w:footnote>
  <w:footnote w:type="continuationSeparator" w:id="0">
    <w:p w14:paraId="767F5B0D" w14:textId="77777777" w:rsidR="000F2DCD" w:rsidRDefault="000F2DCD" w:rsidP="00C275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61194F"/>
    <w:multiLevelType w:val="hybridMultilevel"/>
    <w:tmpl w:val="954E64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ED72DE"/>
    <w:multiLevelType w:val="hybridMultilevel"/>
    <w:tmpl w:val="D6DE8F68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7DB73897"/>
    <w:multiLevelType w:val="hybridMultilevel"/>
    <w:tmpl w:val="954E64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C03"/>
    <w:rsid w:val="00001259"/>
    <w:rsid w:val="0000157B"/>
    <w:rsid w:val="000047E1"/>
    <w:rsid w:val="00022A3B"/>
    <w:rsid w:val="00024DB8"/>
    <w:rsid w:val="00025974"/>
    <w:rsid w:val="00025DF4"/>
    <w:rsid w:val="00025F3C"/>
    <w:rsid w:val="00032C99"/>
    <w:rsid w:val="000337D9"/>
    <w:rsid w:val="00035135"/>
    <w:rsid w:val="00042ACE"/>
    <w:rsid w:val="000441F0"/>
    <w:rsid w:val="00044383"/>
    <w:rsid w:val="00045601"/>
    <w:rsid w:val="00047DAE"/>
    <w:rsid w:val="00052E80"/>
    <w:rsid w:val="00061BDC"/>
    <w:rsid w:val="0006327A"/>
    <w:rsid w:val="00066115"/>
    <w:rsid w:val="00066EE5"/>
    <w:rsid w:val="00091679"/>
    <w:rsid w:val="0009180C"/>
    <w:rsid w:val="000A3A11"/>
    <w:rsid w:val="000A492F"/>
    <w:rsid w:val="000A55F2"/>
    <w:rsid w:val="000A593E"/>
    <w:rsid w:val="000A6037"/>
    <w:rsid w:val="000A7C3D"/>
    <w:rsid w:val="000B0022"/>
    <w:rsid w:val="000C4542"/>
    <w:rsid w:val="000D0656"/>
    <w:rsid w:val="000D08FC"/>
    <w:rsid w:val="000D228F"/>
    <w:rsid w:val="000D302A"/>
    <w:rsid w:val="000E0E4D"/>
    <w:rsid w:val="000E18FC"/>
    <w:rsid w:val="000E26C5"/>
    <w:rsid w:val="000E2AF7"/>
    <w:rsid w:val="000E3B9B"/>
    <w:rsid w:val="000E44BE"/>
    <w:rsid w:val="000E50C4"/>
    <w:rsid w:val="000E64E7"/>
    <w:rsid w:val="000E7A5B"/>
    <w:rsid w:val="000F12B5"/>
    <w:rsid w:val="000F2DCD"/>
    <w:rsid w:val="000F4255"/>
    <w:rsid w:val="00113126"/>
    <w:rsid w:val="0011669B"/>
    <w:rsid w:val="00123282"/>
    <w:rsid w:val="001236B6"/>
    <w:rsid w:val="00125667"/>
    <w:rsid w:val="001307C5"/>
    <w:rsid w:val="00131D63"/>
    <w:rsid w:val="00132A91"/>
    <w:rsid w:val="001341E4"/>
    <w:rsid w:val="001346DA"/>
    <w:rsid w:val="00136961"/>
    <w:rsid w:val="00142574"/>
    <w:rsid w:val="00142C4F"/>
    <w:rsid w:val="00146C2B"/>
    <w:rsid w:val="0015060F"/>
    <w:rsid w:val="001527B1"/>
    <w:rsid w:val="0015342D"/>
    <w:rsid w:val="001538B5"/>
    <w:rsid w:val="00157F13"/>
    <w:rsid w:val="00165A93"/>
    <w:rsid w:val="00173B03"/>
    <w:rsid w:val="00174FD5"/>
    <w:rsid w:val="00180659"/>
    <w:rsid w:val="001840DA"/>
    <w:rsid w:val="00187465"/>
    <w:rsid w:val="00187F2C"/>
    <w:rsid w:val="00191DF9"/>
    <w:rsid w:val="0019421E"/>
    <w:rsid w:val="00194BCF"/>
    <w:rsid w:val="00195DEE"/>
    <w:rsid w:val="001A0416"/>
    <w:rsid w:val="001A6E72"/>
    <w:rsid w:val="001B2EE4"/>
    <w:rsid w:val="001B4A5F"/>
    <w:rsid w:val="001C371A"/>
    <w:rsid w:val="001C5256"/>
    <w:rsid w:val="001C7B2F"/>
    <w:rsid w:val="001D1D64"/>
    <w:rsid w:val="001D3674"/>
    <w:rsid w:val="001E1721"/>
    <w:rsid w:val="001F0B7F"/>
    <w:rsid w:val="001F778F"/>
    <w:rsid w:val="001F7871"/>
    <w:rsid w:val="002015FF"/>
    <w:rsid w:val="00201E5C"/>
    <w:rsid w:val="00210F11"/>
    <w:rsid w:val="0021442F"/>
    <w:rsid w:val="00214CDD"/>
    <w:rsid w:val="00217C02"/>
    <w:rsid w:val="002237F9"/>
    <w:rsid w:val="00225E9E"/>
    <w:rsid w:val="0022710B"/>
    <w:rsid w:val="00227972"/>
    <w:rsid w:val="002370D8"/>
    <w:rsid w:val="002410BC"/>
    <w:rsid w:val="00241BC2"/>
    <w:rsid w:val="0024275C"/>
    <w:rsid w:val="00243B85"/>
    <w:rsid w:val="00245676"/>
    <w:rsid w:val="00246C76"/>
    <w:rsid w:val="002512C2"/>
    <w:rsid w:val="00254F79"/>
    <w:rsid w:val="00260943"/>
    <w:rsid w:val="002633D1"/>
    <w:rsid w:val="00263428"/>
    <w:rsid w:val="00263AE2"/>
    <w:rsid w:val="0026608C"/>
    <w:rsid w:val="0026614F"/>
    <w:rsid w:val="00271CA6"/>
    <w:rsid w:val="00272B45"/>
    <w:rsid w:val="002757CB"/>
    <w:rsid w:val="0028240B"/>
    <w:rsid w:val="0028323D"/>
    <w:rsid w:val="00284AE8"/>
    <w:rsid w:val="002850A7"/>
    <w:rsid w:val="00285D8C"/>
    <w:rsid w:val="002946DF"/>
    <w:rsid w:val="002A0638"/>
    <w:rsid w:val="002A0ADB"/>
    <w:rsid w:val="002A0BF7"/>
    <w:rsid w:val="002A1A73"/>
    <w:rsid w:val="002A1C99"/>
    <w:rsid w:val="002A20FF"/>
    <w:rsid w:val="002A44B1"/>
    <w:rsid w:val="002A48C7"/>
    <w:rsid w:val="002A4B31"/>
    <w:rsid w:val="002A72EB"/>
    <w:rsid w:val="002B4854"/>
    <w:rsid w:val="002B5D46"/>
    <w:rsid w:val="002B7CD9"/>
    <w:rsid w:val="002C68E7"/>
    <w:rsid w:val="002D3D81"/>
    <w:rsid w:val="002D767D"/>
    <w:rsid w:val="002E03E7"/>
    <w:rsid w:val="002E469B"/>
    <w:rsid w:val="002E7196"/>
    <w:rsid w:val="002F3325"/>
    <w:rsid w:val="002F7247"/>
    <w:rsid w:val="00304E1B"/>
    <w:rsid w:val="00304F4F"/>
    <w:rsid w:val="00307226"/>
    <w:rsid w:val="00310BE9"/>
    <w:rsid w:val="00311E17"/>
    <w:rsid w:val="00314BB1"/>
    <w:rsid w:val="00315F81"/>
    <w:rsid w:val="00320B11"/>
    <w:rsid w:val="00322D74"/>
    <w:rsid w:val="00324AE2"/>
    <w:rsid w:val="00326DFD"/>
    <w:rsid w:val="00330736"/>
    <w:rsid w:val="00331CEB"/>
    <w:rsid w:val="00332DEB"/>
    <w:rsid w:val="003339BD"/>
    <w:rsid w:val="0033735C"/>
    <w:rsid w:val="00341591"/>
    <w:rsid w:val="0034233E"/>
    <w:rsid w:val="003617D0"/>
    <w:rsid w:val="00361F6D"/>
    <w:rsid w:val="00367D44"/>
    <w:rsid w:val="00371096"/>
    <w:rsid w:val="00374BD6"/>
    <w:rsid w:val="00375F3A"/>
    <w:rsid w:val="003815FD"/>
    <w:rsid w:val="003841AB"/>
    <w:rsid w:val="00385DE9"/>
    <w:rsid w:val="00391C2C"/>
    <w:rsid w:val="003942AA"/>
    <w:rsid w:val="0039711D"/>
    <w:rsid w:val="003A1787"/>
    <w:rsid w:val="003A4C8C"/>
    <w:rsid w:val="003A6792"/>
    <w:rsid w:val="003B4E2E"/>
    <w:rsid w:val="003C171D"/>
    <w:rsid w:val="003C5B6E"/>
    <w:rsid w:val="003C5F2E"/>
    <w:rsid w:val="003C6DF1"/>
    <w:rsid w:val="003D096E"/>
    <w:rsid w:val="003D1C1A"/>
    <w:rsid w:val="003D4179"/>
    <w:rsid w:val="003D7EF0"/>
    <w:rsid w:val="003E550D"/>
    <w:rsid w:val="003E6E7D"/>
    <w:rsid w:val="003F3655"/>
    <w:rsid w:val="003F4823"/>
    <w:rsid w:val="003F5977"/>
    <w:rsid w:val="003F6997"/>
    <w:rsid w:val="003F6EDD"/>
    <w:rsid w:val="00401A79"/>
    <w:rsid w:val="00406B17"/>
    <w:rsid w:val="004108F8"/>
    <w:rsid w:val="00411235"/>
    <w:rsid w:val="00414C1C"/>
    <w:rsid w:val="00414F89"/>
    <w:rsid w:val="00416061"/>
    <w:rsid w:val="004160D1"/>
    <w:rsid w:val="004235FD"/>
    <w:rsid w:val="004260B3"/>
    <w:rsid w:val="00427B50"/>
    <w:rsid w:val="00430DF8"/>
    <w:rsid w:val="00431E28"/>
    <w:rsid w:val="00432970"/>
    <w:rsid w:val="00434836"/>
    <w:rsid w:val="00435FCA"/>
    <w:rsid w:val="004456D5"/>
    <w:rsid w:val="0044796C"/>
    <w:rsid w:val="00447F73"/>
    <w:rsid w:val="004540BA"/>
    <w:rsid w:val="00456427"/>
    <w:rsid w:val="00457485"/>
    <w:rsid w:val="00462D68"/>
    <w:rsid w:val="004640A5"/>
    <w:rsid w:val="00471628"/>
    <w:rsid w:val="00471969"/>
    <w:rsid w:val="00472A41"/>
    <w:rsid w:val="00481881"/>
    <w:rsid w:val="00482CBE"/>
    <w:rsid w:val="00483596"/>
    <w:rsid w:val="00483F30"/>
    <w:rsid w:val="0048650A"/>
    <w:rsid w:val="004901E4"/>
    <w:rsid w:val="004B0326"/>
    <w:rsid w:val="004B26E8"/>
    <w:rsid w:val="004B35D7"/>
    <w:rsid w:val="004B5614"/>
    <w:rsid w:val="004B65B2"/>
    <w:rsid w:val="004C1708"/>
    <w:rsid w:val="004C3199"/>
    <w:rsid w:val="004C6B98"/>
    <w:rsid w:val="004D0C6E"/>
    <w:rsid w:val="004D1F02"/>
    <w:rsid w:val="004D2652"/>
    <w:rsid w:val="004D49DF"/>
    <w:rsid w:val="004D5897"/>
    <w:rsid w:val="004D5C77"/>
    <w:rsid w:val="004D662B"/>
    <w:rsid w:val="004D7345"/>
    <w:rsid w:val="004D7AAF"/>
    <w:rsid w:val="004E0427"/>
    <w:rsid w:val="004E347B"/>
    <w:rsid w:val="004F0610"/>
    <w:rsid w:val="004F2BD0"/>
    <w:rsid w:val="00500B7D"/>
    <w:rsid w:val="00504859"/>
    <w:rsid w:val="005061FA"/>
    <w:rsid w:val="005079CA"/>
    <w:rsid w:val="00510E90"/>
    <w:rsid w:val="00510FAC"/>
    <w:rsid w:val="00524D85"/>
    <w:rsid w:val="00545E65"/>
    <w:rsid w:val="00553664"/>
    <w:rsid w:val="00554385"/>
    <w:rsid w:val="00555150"/>
    <w:rsid w:val="00563010"/>
    <w:rsid w:val="005650CE"/>
    <w:rsid w:val="00570ACA"/>
    <w:rsid w:val="00575ED6"/>
    <w:rsid w:val="00580C74"/>
    <w:rsid w:val="0058177A"/>
    <w:rsid w:val="00583CCE"/>
    <w:rsid w:val="005859C7"/>
    <w:rsid w:val="005869C6"/>
    <w:rsid w:val="00592455"/>
    <w:rsid w:val="005949DC"/>
    <w:rsid w:val="0059526B"/>
    <w:rsid w:val="00596E5C"/>
    <w:rsid w:val="0059781C"/>
    <w:rsid w:val="005A0F9B"/>
    <w:rsid w:val="005A4997"/>
    <w:rsid w:val="005A640F"/>
    <w:rsid w:val="005A7DD8"/>
    <w:rsid w:val="005A7ED7"/>
    <w:rsid w:val="005B4231"/>
    <w:rsid w:val="005B4F1A"/>
    <w:rsid w:val="005B5791"/>
    <w:rsid w:val="005B7451"/>
    <w:rsid w:val="005C0C5E"/>
    <w:rsid w:val="005D01ED"/>
    <w:rsid w:val="005D0A66"/>
    <w:rsid w:val="005D5B84"/>
    <w:rsid w:val="005E1C62"/>
    <w:rsid w:val="005E1C8B"/>
    <w:rsid w:val="005E27B4"/>
    <w:rsid w:val="005E32E5"/>
    <w:rsid w:val="005E3944"/>
    <w:rsid w:val="005E40A2"/>
    <w:rsid w:val="005E78BA"/>
    <w:rsid w:val="005E7F86"/>
    <w:rsid w:val="005F043D"/>
    <w:rsid w:val="005F1E43"/>
    <w:rsid w:val="005F3247"/>
    <w:rsid w:val="005F3AB9"/>
    <w:rsid w:val="005F5246"/>
    <w:rsid w:val="005F71AC"/>
    <w:rsid w:val="00604CCE"/>
    <w:rsid w:val="00604FA6"/>
    <w:rsid w:val="006063E5"/>
    <w:rsid w:val="00612033"/>
    <w:rsid w:val="00612212"/>
    <w:rsid w:val="00613BD1"/>
    <w:rsid w:val="0061412D"/>
    <w:rsid w:val="00614B35"/>
    <w:rsid w:val="00616E40"/>
    <w:rsid w:val="0061700C"/>
    <w:rsid w:val="00617D5A"/>
    <w:rsid w:val="00622816"/>
    <w:rsid w:val="006243FD"/>
    <w:rsid w:val="00630F9B"/>
    <w:rsid w:val="00635F83"/>
    <w:rsid w:val="00637A09"/>
    <w:rsid w:val="00637C51"/>
    <w:rsid w:val="00642502"/>
    <w:rsid w:val="00642E46"/>
    <w:rsid w:val="00643C3D"/>
    <w:rsid w:val="00647DD8"/>
    <w:rsid w:val="00653602"/>
    <w:rsid w:val="006538C2"/>
    <w:rsid w:val="00654598"/>
    <w:rsid w:val="00662AD0"/>
    <w:rsid w:val="00664A94"/>
    <w:rsid w:val="00664CC1"/>
    <w:rsid w:val="00671885"/>
    <w:rsid w:val="00671947"/>
    <w:rsid w:val="00677001"/>
    <w:rsid w:val="006807CB"/>
    <w:rsid w:val="0068256F"/>
    <w:rsid w:val="006933F0"/>
    <w:rsid w:val="006A2476"/>
    <w:rsid w:val="006A37AF"/>
    <w:rsid w:val="006A3EFC"/>
    <w:rsid w:val="006A5795"/>
    <w:rsid w:val="006A6FEA"/>
    <w:rsid w:val="006B028D"/>
    <w:rsid w:val="006C34E7"/>
    <w:rsid w:val="006C383B"/>
    <w:rsid w:val="006D5133"/>
    <w:rsid w:val="006D79E8"/>
    <w:rsid w:val="006E2326"/>
    <w:rsid w:val="006E40A2"/>
    <w:rsid w:val="006F56E7"/>
    <w:rsid w:val="006F5E4F"/>
    <w:rsid w:val="0070144B"/>
    <w:rsid w:val="007015D1"/>
    <w:rsid w:val="0070164B"/>
    <w:rsid w:val="00701FE2"/>
    <w:rsid w:val="0071046E"/>
    <w:rsid w:val="007113ED"/>
    <w:rsid w:val="00711528"/>
    <w:rsid w:val="00711EE5"/>
    <w:rsid w:val="0071719C"/>
    <w:rsid w:val="007204FE"/>
    <w:rsid w:val="00733073"/>
    <w:rsid w:val="00734BFB"/>
    <w:rsid w:val="007358E2"/>
    <w:rsid w:val="00735A9C"/>
    <w:rsid w:val="007412F0"/>
    <w:rsid w:val="00744F6C"/>
    <w:rsid w:val="007450FB"/>
    <w:rsid w:val="007454A7"/>
    <w:rsid w:val="00747CCD"/>
    <w:rsid w:val="0075557C"/>
    <w:rsid w:val="007607A9"/>
    <w:rsid w:val="00762D13"/>
    <w:rsid w:val="00762E9B"/>
    <w:rsid w:val="007672C0"/>
    <w:rsid w:val="007725A2"/>
    <w:rsid w:val="00772A93"/>
    <w:rsid w:val="00774C29"/>
    <w:rsid w:val="007751E1"/>
    <w:rsid w:val="0077533C"/>
    <w:rsid w:val="00780D3F"/>
    <w:rsid w:val="00781E1A"/>
    <w:rsid w:val="00783FE9"/>
    <w:rsid w:val="007900D6"/>
    <w:rsid w:val="0079533D"/>
    <w:rsid w:val="00796C79"/>
    <w:rsid w:val="007A1550"/>
    <w:rsid w:val="007A28EC"/>
    <w:rsid w:val="007A2BA1"/>
    <w:rsid w:val="007A2F42"/>
    <w:rsid w:val="007A665C"/>
    <w:rsid w:val="007B3832"/>
    <w:rsid w:val="007C2F28"/>
    <w:rsid w:val="007C38B1"/>
    <w:rsid w:val="007C6E2B"/>
    <w:rsid w:val="007C6E47"/>
    <w:rsid w:val="007C7305"/>
    <w:rsid w:val="007D0CF1"/>
    <w:rsid w:val="007D39EE"/>
    <w:rsid w:val="007E20DD"/>
    <w:rsid w:val="007E2339"/>
    <w:rsid w:val="007E2A6A"/>
    <w:rsid w:val="007E33C4"/>
    <w:rsid w:val="007E4962"/>
    <w:rsid w:val="007E5277"/>
    <w:rsid w:val="007E6600"/>
    <w:rsid w:val="007E7299"/>
    <w:rsid w:val="007F18BA"/>
    <w:rsid w:val="007F36E0"/>
    <w:rsid w:val="00801606"/>
    <w:rsid w:val="008040BC"/>
    <w:rsid w:val="00806B6E"/>
    <w:rsid w:val="00810F28"/>
    <w:rsid w:val="008116CC"/>
    <w:rsid w:val="00813006"/>
    <w:rsid w:val="008176A6"/>
    <w:rsid w:val="00826F70"/>
    <w:rsid w:val="0082772B"/>
    <w:rsid w:val="00831EA5"/>
    <w:rsid w:val="008419CC"/>
    <w:rsid w:val="00843429"/>
    <w:rsid w:val="00844DDE"/>
    <w:rsid w:val="00850447"/>
    <w:rsid w:val="008607D2"/>
    <w:rsid w:val="00873A6E"/>
    <w:rsid w:val="00881377"/>
    <w:rsid w:val="00887218"/>
    <w:rsid w:val="00887779"/>
    <w:rsid w:val="008957A4"/>
    <w:rsid w:val="008A17EC"/>
    <w:rsid w:val="008A1845"/>
    <w:rsid w:val="008A24A6"/>
    <w:rsid w:val="008A36AF"/>
    <w:rsid w:val="008A53EE"/>
    <w:rsid w:val="008A6543"/>
    <w:rsid w:val="008A6E2C"/>
    <w:rsid w:val="008B02C5"/>
    <w:rsid w:val="008B24BD"/>
    <w:rsid w:val="008B2B82"/>
    <w:rsid w:val="008B3111"/>
    <w:rsid w:val="008B451E"/>
    <w:rsid w:val="008B4799"/>
    <w:rsid w:val="008C1E27"/>
    <w:rsid w:val="008C5ABF"/>
    <w:rsid w:val="008C6B39"/>
    <w:rsid w:val="008D5DE8"/>
    <w:rsid w:val="008E0A8F"/>
    <w:rsid w:val="008E2BAA"/>
    <w:rsid w:val="008F6FC0"/>
    <w:rsid w:val="009049B5"/>
    <w:rsid w:val="00904FC6"/>
    <w:rsid w:val="00907B64"/>
    <w:rsid w:val="00907E56"/>
    <w:rsid w:val="0092318C"/>
    <w:rsid w:val="009301ED"/>
    <w:rsid w:val="00940952"/>
    <w:rsid w:val="0094542D"/>
    <w:rsid w:val="00952867"/>
    <w:rsid w:val="0095297B"/>
    <w:rsid w:val="0095442C"/>
    <w:rsid w:val="00956A1D"/>
    <w:rsid w:val="009602F5"/>
    <w:rsid w:val="00971909"/>
    <w:rsid w:val="00982B93"/>
    <w:rsid w:val="0098559E"/>
    <w:rsid w:val="00996C03"/>
    <w:rsid w:val="0099721F"/>
    <w:rsid w:val="00997D2D"/>
    <w:rsid w:val="009A0528"/>
    <w:rsid w:val="009A3540"/>
    <w:rsid w:val="009A66F5"/>
    <w:rsid w:val="009B304E"/>
    <w:rsid w:val="009C0C30"/>
    <w:rsid w:val="009C2FAD"/>
    <w:rsid w:val="009C6014"/>
    <w:rsid w:val="009D04A8"/>
    <w:rsid w:val="009D59B7"/>
    <w:rsid w:val="009E1BD9"/>
    <w:rsid w:val="009E4271"/>
    <w:rsid w:val="009F090F"/>
    <w:rsid w:val="009F5279"/>
    <w:rsid w:val="00A04076"/>
    <w:rsid w:val="00A06C35"/>
    <w:rsid w:val="00A10CDA"/>
    <w:rsid w:val="00A1108C"/>
    <w:rsid w:val="00A12524"/>
    <w:rsid w:val="00A12BD8"/>
    <w:rsid w:val="00A1398D"/>
    <w:rsid w:val="00A17F03"/>
    <w:rsid w:val="00A21ED0"/>
    <w:rsid w:val="00A22C9F"/>
    <w:rsid w:val="00A24352"/>
    <w:rsid w:val="00A24D0B"/>
    <w:rsid w:val="00A256DD"/>
    <w:rsid w:val="00A30159"/>
    <w:rsid w:val="00A40F4E"/>
    <w:rsid w:val="00A41985"/>
    <w:rsid w:val="00A443B7"/>
    <w:rsid w:val="00A44C1D"/>
    <w:rsid w:val="00A46CF7"/>
    <w:rsid w:val="00A47B22"/>
    <w:rsid w:val="00A5066D"/>
    <w:rsid w:val="00A50F30"/>
    <w:rsid w:val="00A51A37"/>
    <w:rsid w:val="00A53168"/>
    <w:rsid w:val="00A60D8C"/>
    <w:rsid w:val="00A629B2"/>
    <w:rsid w:val="00A63D2F"/>
    <w:rsid w:val="00A65B1B"/>
    <w:rsid w:val="00A6669A"/>
    <w:rsid w:val="00A701F7"/>
    <w:rsid w:val="00A70E5C"/>
    <w:rsid w:val="00A73A3F"/>
    <w:rsid w:val="00A74E2E"/>
    <w:rsid w:val="00A7559A"/>
    <w:rsid w:val="00A8028F"/>
    <w:rsid w:val="00A8355C"/>
    <w:rsid w:val="00A928C2"/>
    <w:rsid w:val="00A93294"/>
    <w:rsid w:val="00A943A5"/>
    <w:rsid w:val="00AA0579"/>
    <w:rsid w:val="00AA3A84"/>
    <w:rsid w:val="00AB6C50"/>
    <w:rsid w:val="00AB7ABC"/>
    <w:rsid w:val="00AD06F6"/>
    <w:rsid w:val="00AD2703"/>
    <w:rsid w:val="00AD471F"/>
    <w:rsid w:val="00AE0804"/>
    <w:rsid w:val="00AE10A0"/>
    <w:rsid w:val="00AE18F7"/>
    <w:rsid w:val="00AE3AC1"/>
    <w:rsid w:val="00AE4EF4"/>
    <w:rsid w:val="00AF1FE4"/>
    <w:rsid w:val="00AF7064"/>
    <w:rsid w:val="00B00C0B"/>
    <w:rsid w:val="00B0275B"/>
    <w:rsid w:val="00B0474E"/>
    <w:rsid w:val="00B06DCF"/>
    <w:rsid w:val="00B10285"/>
    <w:rsid w:val="00B1046F"/>
    <w:rsid w:val="00B13FE6"/>
    <w:rsid w:val="00B1516C"/>
    <w:rsid w:val="00B15F8C"/>
    <w:rsid w:val="00B20FC4"/>
    <w:rsid w:val="00B21078"/>
    <w:rsid w:val="00B23787"/>
    <w:rsid w:val="00B2630B"/>
    <w:rsid w:val="00B32DD9"/>
    <w:rsid w:val="00B446D9"/>
    <w:rsid w:val="00B466BF"/>
    <w:rsid w:val="00B4727E"/>
    <w:rsid w:val="00B505DA"/>
    <w:rsid w:val="00B5297D"/>
    <w:rsid w:val="00B56483"/>
    <w:rsid w:val="00B60EBF"/>
    <w:rsid w:val="00B651BD"/>
    <w:rsid w:val="00B65788"/>
    <w:rsid w:val="00B665FF"/>
    <w:rsid w:val="00B6716D"/>
    <w:rsid w:val="00B67DDE"/>
    <w:rsid w:val="00B72EDD"/>
    <w:rsid w:val="00B76047"/>
    <w:rsid w:val="00B772DA"/>
    <w:rsid w:val="00B8506C"/>
    <w:rsid w:val="00B87E8C"/>
    <w:rsid w:val="00B907C2"/>
    <w:rsid w:val="00BA056B"/>
    <w:rsid w:val="00BA2AE5"/>
    <w:rsid w:val="00BA7EE6"/>
    <w:rsid w:val="00BB449A"/>
    <w:rsid w:val="00BC1843"/>
    <w:rsid w:val="00BC636B"/>
    <w:rsid w:val="00BE2A28"/>
    <w:rsid w:val="00BF1899"/>
    <w:rsid w:val="00BF2A7F"/>
    <w:rsid w:val="00BF3C87"/>
    <w:rsid w:val="00C01B49"/>
    <w:rsid w:val="00C01CAF"/>
    <w:rsid w:val="00C02E73"/>
    <w:rsid w:val="00C03B4A"/>
    <w:rsid w:val="00C045BD"/>
    <w:rsid w:val="00C0597A"/>
    <w:rsid w:val="00C06D96"/>
    <w:rsid w:val="00C20ACA"/>
    <w:rsid w:val="00C222AC"/>
    <w:rsid w:val="00C2636F"/>
    <w:rsid w:val="00C2753E"/>
    <w:rsid w:val="00C30CF9"/>
    <w:rsid w:val="00C328FD"/>
    <w:rsid w:val="00C42269"/>
    <w:rsid w:val="00C46AED"/>
    <w:rsid w:val="00C534FF"/>
    <w:rsid w:val="00C55528"/>
    <w:rsid w:val="00C611AE"/>
    <w:rsid w:val="00C62A7A"/>
    <w:rsid w:val="00C6309E"/>
    <w:rsid w:val="00C67715"/>
    <w:rsid w:val="00C713CC"/>
    <w:rsid w:val="00C91AB2"/>
    <w:rsid w:val="00C92827"/>
    <w:rsid w:val="00C94C1B"/>
    <w:rsid w:val="00C9676A"/>
    <w:rsid w:val="00CA2C17"/>
    <w:rsid w:val="00CA479E"/>
    <w:rsid w:val="00CA49AF"/>
    <w:rsid w:val="00CA6C66"/>
    <w:rsid w:val="00CA7435"/>
    <w:rsid w:val="00CB08D2"/>
    <w:rsid w:val="00CB39C5"/>
    <w:rsid w:val="00CB5F6F"/>
    <w:rsid w:val="00CC11B2"/>
    <w:rsid w:val="00CC19DA"/>
    <w:rsid w:val="00CC5847"/>
    <w:rsid w:val="00CC6C54"/>
    <w:rsid w:val="00CD1A38"/>
    <w:rsid w:val="00CD3BFD"/>
    <w:rsid w:val="00CD7236"/>
    <w:rsid w:val="00CF117C"/>
    <w:rsid w:val="00CF1849"/>
    <w:rsid w:val="00CF41B6"/>
    <w:rsid w:val="00D00258"/>
    <w:rsid w:val="00D01528"/>
    <w:rsid w:val="00D02B3D"/>
    <w:rsid w:val="00D02B62"/>
    <w:rsid w:val="00D03914"/>
    <w:rsid w:val="00D060D7"/>
    <w:rsid w:val="00D11A57"/>
    <w:rsid w:val="00D243D9"/>
    <w:rsid w:val="00D24E30"/>
    <w:rsid w:val="00D27B96"/>
    <w:rsid w:val="00D32834"/>
    <w:rsid w:val="00D35B1F"/>
    <w:rsid w:val="00D36CD9"/>
    <w:rsid w:val="00D433CC"/>
    <w:rsid w:val="00D44AAC"/>
    <w:rsid w:val="00D44F90"/>
    <w:rsid w:val="00D452FC"/>
    <w:rsid w:val="00D50A90"/>
    <w:rsid w:val="00D570BD"/>
    <w:rsid w:val="00D60D17"/>
    <w:rsid w:val="00D72BFB"/>
    <w:rsid w:val="00D8317B"/>
    <w:rsid w:val="00D867C5"/>
    <w:rsid w:val="00D93158"/>
    <w:rsid w:val="00D9370A"/>
    <w:rsid w:val="00D93BAF"/>
    <w:rsid w:val="00D95CAB"/>
    <w:rsid w:val="00DB5FAA"/>
    <w:rsid w:val="00DB7F4A"/>
    <w:rsid w:val="00DC29B9"/>
    <w:rsid w:val="00DC378D"/>
    <w:rsid w:val="00DC3DB9"/>
    <w:rsid w:val="00DD12E8"/>
    <w:rsid w:val="00DD6BC2"/>
    <w:rsid w:val="00DD7BF4"/>
    <w:rsid w:val="00DE30B1"/>
    <w:rsid w:val="00DE6AA2"/>
    <w:rsid w:val="00DE7723"/>
    <w:rsid w:val="00DF7960"/>
    <w:rsid w:val="00E00BED"/>
    <w:rsid w:val="00E0562B"/>
    <w:rsid w:val="00E115AB"/>
    <w:rsid w:val="00E115AC"/>
    <w:rsid w:val="00E13D51"/>
    <w:rsid w:val="00E15183"/>
    <w:rsid w:val="00E16B4D"/>
    <w:rsid w:val="00E20CE2"/>
    <w:rsid w:val="00E24B9F"/>
    <w:rsid w:val="00E25E30"/>
    <w:rsid w:val="00E300E2"/>
    <w:rsid w:val="00E32834"/>
    <w:rsid w:val="00E32F0F"/>
    <w:rsid w:val="00E36641"/>
    <w:rsid w:val="00E36FA2"/>
    <w:rsid w:val="00E4167E"/>
    <w:rsid w:val="00E43333"/>
    <w:rsid w:val="00E44536"/>
    <w:rsid w:val="00E45032"/>
    <w:rsid w:val="00E47B77"/>
    <w:rsid w:val="00E60108"/>
    <w:rsid w:val="00E62B2E"/>
    <w:rsid w:val="00E658F8"/>
    <w:rsid w:val="00E65DEE"/>
    <w:rsid w:val="00E74762"/>
    <w:rsid w:val="00E82BF0"/>
    <w:rsid w:val="00E860E3"/>
    <w:rsid w:val="00E955A2"/>
    <w:rsid w:val="00EA1FBF"/>
    <w:rsid w:val="00EA5518"/>
    <w:rsid w:val="00EB1ED9"/>
    <w:rsid w:val="00EB5E72"/>
    <w:rsid w:val="00EC2A27"/>
    <w:rsid w:val="00EC3FBB"/>
    <w:rsid w:val="00EC47E2"/>
    <w:rsid w:val="00ED0C24"/>
    <w:rsid w:val="00ED20BE"/>
    <w:rsid w:val="00ED7089"/>
    <w:rsid w:val="00EE3522"/>
    <w:rsid w:val="00EE4533"/>
    <w:rsid w:val="00EE5A7B"/>
    <w:rsid w:val="00EF0EBA"/>
    <w:rsid w:val="00EF4F4C"/>
    <w:rsid w:val="00EF7326"/>
    <w:rsid w:val="00F00BEB"/>
    <w:rsid w:val="00F010C4"/>
    <w:rsid w:val="00F02449"/>
    <w:rsid w:val="00F03DE8"/>
    <w:rsid w:val="00F05B3E"/>
    <w:rsid w:val="00F16C4B"/>
    <w:rsid w:val="00F17C9D"/>
    <w:rsid w:val="00F21404"/>
    <w:rsid w:val="00F22BEC"/>
    <w:rsid w:val="00F24740"/>
    <w:rsid w:val="00F33D3C"/>
    <w:rsid w:val="00F36EE7"/>
    <w:rsid w:val="00F462ED"/>
    <w:rsid w:val="00F4669C"/>
    <w:rsid w:val="00F51C0E"/>
    <w:rsid w:val="00F534E4"/>
    <w:rsid w:val="00F5587A"/>
    <w:rsid w:val="00F56294"/>
    <w:rsid w:val="00F568C7"/>
    <w:rsid w:val="00F57A4F"/>
    <w:rsid w:val="00F60062"/>
    <w:rsid w:val="00F65CB5"/>
    <w:rsid w:val="00F66784"/>
    <w:rsid w:val="00F66A57"/>
    <w:rsid w:val="00F66D54"/>
    <w:rsid w:val="00F67091"/>
    <w:rsid w:val="00F7539D"/>
    <w:rsid w:val="00F775F8"/>
    <w:rsid w:val="00F8385C"/>
    <w:rsid w:val="00F90569"/>
    <w:rsid w:val="00F9298B"/>
    <w:rsid w:val="00FA01C1"/>
    <w:rsid w:val="00FA103F"/>
    <w:rsid w:val="00FA49D2"/>
    <w:rsid w:val="00FA4A12"/>
    <w:rsid w:val="00FB1413"/>
    <w:rsid w:val="00FB1C98"/>
    <w:rsid w:val="00FB4F9F"/>
    <w:rsid w:val="00FB74EF"/>
    <w:rsid w:val="00FC0559"/>
    <w:rsid w:val="00FE1D6A"/>
    <w:rsid w:val="00FE2EE6"/>
    <w:rsid w:val="00FE3D73"/>
    <w:rsid w:val="00FE5FBB"/>
    <w:rsid w:val="00FF0206"/>
    <w:rsid w:val="00FF0C63"/>
    <w:rsid w:val="00FF1D82"/>
    <w:rsid w:val="00FF3D7D"/>
    <w:rsid w:val="00FF5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1E3F92"/>
  <w15:docId w15:val="{DE2E97AC-E9CE-0148-B1AA-9CEBF99B5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1A3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2A9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D7345"/>
    <w:pPr>
      <w:spacing w:line="256" w:lineRule="auto"/>
      <w:ind w:left="720"/>
      <w:contextualSpacing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275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53E"/>
  </w:style>
  <w:style w:type="character" w:styleId="PageNumber">
    <w:name w:val="page number"/>
    <w:basedOn w:val="DefaultParagraphFont"/>
    <w:uiPriority w:val="99"/>
    <w:semiHidden/>
    <w:unhideWhenUsed/>
    <w:rsid w:val="00C2753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056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46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C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C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C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C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C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CF7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587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A2C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97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1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fali Nevaeh</dc:creator>
  <cp:keywords/>
  <dc:description/>
  <cp:lastModifiedBy>Abdul-Aziz Seidu</cp:lastModifiedBy>
  <cp:revision>3</cp:revision>
  <dcterms:created xsi:type="dcterms:W3CDTF">2020-01-30T22:16:00Z</dcterms:created>
  <dcterms:modified xsi:type="dcterms:W3CDTF">2020-01-31T11:20:00Z</dcterms:modified>
</cp:coreProperties>
</file>